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6AF2E" w14:textId="28E46987" w:rsidR="00323222" w:rsidRDefault="00251E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323222" w:rsidRPr="000E552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323222" w:rsidRPr="000E552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0E5522">
        <w:rPr>
          <w:rFonts w:ascii="Times New Roman" w:hAnsi="Times New Roman" w:cs="Times New Roman"/>
          <w:b/>
          <w:bCs/>
        </w:rPr>
        <w:t xml:space="preserve"> </w:t>
      </w:r>
      <w:r w:rsidR="00323222" w:rsidRPr="000E5522"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/>
          <w:b/>
          <w:bCs/>
        </w:rPr>
        <w:t>Study Participant information</w:t>
      </w:r>
    </w:p>
    <w:p w14:paraId="17B33AA2" w14:textId="77777777" w:rsidR="00251EF0" w:rsidRDefault="00251EF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51EF0" w:rsidRPr="000E5522" w14:paraId="14B8BD71" w14:textId="77777777" w:rsidTr="00765C49">
        <w:tc>
          <w:tcPr>
            <w:tcW w:w="4675" w:type="dxa"/>
          </w:tcPr>
          <w:p w14:paraId="5DB12C18" w14:textId="77777777" w:rsidR="00251EF0" w:rsidRPr="000E5522" w:rsidRDefault="00251EF0" w:rsidP="00765C49">
            <w:pPr>
              <w:rPr>
                <w:rFonts w:ascii="Times New Roman" w:hAnsi="Times New Roman" w:cs="Times New Roman"/>
                <w:b/>
                <w:bCs/>
              </w:rPr>
            </w:pPr>
            <w:r w:rsidRPr="000E5522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4675" w:type="dxa"/>
          </w:tcPr>
          <w:p w14:paraId="70F57C91" w14:textId="77777777" w:rsidR="00251EF0" w:rsidRPr="000E5522" w:rsidRDefault="00251EF0" w:rsidP="00765C49">
            <w:pPr>
              <w:rPr>
                <w:rFonts w:ascii="Times New Roman" w:hAnsi="Times New Roman" w:cs="Times New Roman"/>
                <w:b/>
                <w:bCs/>
              </w:rPr>
            </w:pPr>
            <w:r w:rsidRPr="000E5522">
              <w:rPr>
                <w:rFonts w:ascii="Times New Roman" w:hAnsi="Times New Roman" w:cs="Times New Roman"/>
                <w:b/>
                <w:bCs/>
              </w:rPr>
              <w:t xml:space="preserve">Additional details </w:t>
            </w:r>
          </w:p>
        </w:tc>
      </w:tr>
      <w:tr w:rsidR="00251EF0" w:rsidRPr="000E5522" w14:paraId="07F5831A" w14:textId="77777777" w:rsidTr="00765C49">
        <w:tc>
          <w:tcPr>
            <w:tcW w:w="4675" w:type="dxa"/>
          </w:tcPr>
          <w:p w14:paraId="0E4847C9" w14:textId="77777777" w:rsidR="00251EF0" w:rsidRPr="000E5522" w:rsidRDefault="00251EF0" w:rsidP="00765C49">
            <w:p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People who inject drugs (n=18)</w:t>
            </w:r>
          </w:p>
        </w:tc>
        <w:tc>
          <w:tcPr>
            <w:tcW w:w="4675" w:type="dxa"/>
          </w:tcPr>
          <w:p w14:paraId="05F6922F" w14:textId="77777777" w:rsidR="00251EF0" w:rsidRPr="000E5522" w:rsidRDefault="00251EF0" w:rsidP="00765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89% (n=16) reported accessing SSPs* for supplies</w:t>
            </w:r>
          </w:p>
          <w:p w14:paraId="5F52D656" w14:textId="77777777" w:rsidR="00251EF0" w:rsidRPr="000E5522" w:rsidRDefault="00251EF0" w:rsidP="00765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 xml:space="preserve">61% (n=11) unhoused at time of study interview </w:t>
            </w:r>
          </w:p>
        </w:tc>
      </w:tr>
      <w:tr w:rsidR="00251EF0" w:rsidRPr="000E5522" w14:paraId="091C07E7" w14:textId="77777777" w:rsidTr="00765C49">
        <w:tc>
          <w:tcPr>
            <w:tcW w:w="4675" w:type="dxa"/>
          </w:tcPr>
          <w:p w14:paraId="70B33876" w14:textId="77777777" w:rsidR="00251EF0" w:rsidRPr="000E5522" w:rsidRDefault="00251EF0" w:rsidP="00765C49">
            <w:p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Community partners (n=9)</w:t>
            </w:r>
          </w:p>
        </w:tc>
        <w:tc>
          <w:tcPr>
            <w:tcW w:w="4675" w:type="dxa"/>
          </w:tcPr>
          <w:p w14:paraId="2689F3AA" w14:textId="77777777" w:rsidR="00251EF0" w:rsidRPr="000E5522" w:rsidRDefault="00251EF0" w:rsidP="00765C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Included participants from 2 sanctioned, on-site SSPs serving urban region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155590B6" w14:textId="77777777" w:rsidR="00251EF0" w:rsidRPr="000E5522" w:rsidRDefault="00251EF0" w:rsidP="00765C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Included participants from 1 SSP (with multiple sites) delivering supplies in rural areas</w:t>
            </w:r>
          </w:p>
          <w:p w14:paraId="0E9D4254" w14:textId="77777777" w:rsidR="00251EF0" w:rsidRPr="000E5522" w:rsidRDefault="00251EF0" w:rsidP="00765C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Included participants from 1 unsanctioned SSP with mobile distribution in rural areas</w:t>
            </w:r>
          </w:p>
          <w:p w14:paraId="42064A6F" w14:textId="77777777" w:rsidR="00251EF0" w:rsidRPr="000E5522" w:rsidRDefault="00251EF0" w:rsidP="00765C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All  with significant experience working with people experiencing homelessness (i.e emergency shelter staff, outreach to unhoused people living in tents/on streets)</w:t>
            </w:r>
          </w:p>
          <w:p w14:paraId="06626DD4" w14:textId="77777777" w:rsidR="00251EF0" w:rsidRPr="000E5522" w:rsidRDefault="00251EF0" w:rsidP="00765C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 xml:space="preserve">33% (n=3)  worked as peers and/or with peer support organizations </w:t>
            </w:r>
          </w:p>
        </w:tc>
      </w:tr>
      <w:tr w:rsidR="00251EF0" w:rsidRPr="000E5522" w14:paraId="499C9955" w14:textId="77777777" w:rsidTr="00765C49">
        <w:tc>
          <w:tcPr>
            <w:tcW w:w="4675" w:type="dxa"/>
          </w:tcPr>
          <w:p w14:paraId="1367F101" w14:textId="77777777" w:rsidR="00251EF0" w:rsidRPr="000E5522" w:rsidRDefault="00251EF0" w:rsidP="00765C49">
            <w:p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Providers (n=9)</w:t>
            </w:r>
          </w:p>
        </w:tc>
        <w:tc>
          <w:tcPr>
            <w:tcW w:w="4675" w:type="dxa"/>
          </w:tcPr>
          <w:p w14:paraId="15955CCD" w14:textId="77777777" w:rsidR="00251EF0" w:rsidRPr="000E5522" w:rsidRDefault="00251EF0" w:rsidP="00765C4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>22% (n=2) worked at outpatient clinic that provided low barrier buprenorphine treatment</w:t>
            </w:r>
          </w:p>
          <w:p w14:paraId="1E15E91C" w14:textId="77777777" w:rsidR="00251EF0" w:rsidRPr="000E5522" w:rsidRDefault="00251EF0" w:rsidP="00765C4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E5522">
              <w:rPr>
                <w:rFonts w:ascii="Times New Roman" w:hAnsi="Times New Roman" w:cs="Times New Roman"/>
              </w:rPr>
              <w:t xml:space="preserve">11% (n=1) worked at emergency department that provided low barrier buprenorphine treatment </w:t>
            </w:r>
          </w:p>
        </w:tc>
      </w:tr>
    </w:tbl>
    <w:p w14:paraId="62BDDD6C" w14:textId="77777777" w:rsidR="00251EF0" w:rsidRPr="000E5522" w:rsidRDefault="00251EF0">
      <w:pPr>
        <w:rPr>
          <w:rFonts w:ascii="Times New Roman" w:hAnsi="Times New Roman" w:cs="Times New Roman"/>
          <w:b/>
          <w:bCs/>
        </w:rPr>
      </w:pPr>
    </w:p>
    <w:sectPr w:rsidR="00251EF0" w:rsidRPr="000E5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3546E"/>
    <w:multiLevelType w:val="hybridMultilevel"/>
    <w:tmpl w:val="7514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F5A45"/>
    <w:multiLevelType w:val="hybridMultilevel"/>
    <w:tmpl w:val="A18AA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D325A"/>
    <w:multiLevelType w:val="hybridMultilevel"/>
    <w:tmpl w:val="AE86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222"/>
    <w:rsid w:val="000102E7"/>
    <w:rsid w:val="00066208"/>
    <w:rsid w:val="000E5522"/>
    <w:rsid w:val="00134AF7"/>
    <w:rsid w:val="001356F7"/>
    <w:rsid w:val="00135DFE"/>
    <w:rsid w:val="00136B58"/>
    <w:rsid w:val="00165C5D"/>
    <w:rsid w:val="0016625D"/>
    <w:rsid w:val="001A09BC"/>
    <w:rsid w:val="00200FAE"/>
    <w:rsid w:val="00251EF0"/>
    <w:rsid w:val="00252731"/>
    <w:rsid w:val="002558D0"/>
    <w:rsid w:val="00276D47"/>
    <w:rsid w:val="00322447"/>
    <w:rsid w:val="00323222"/>
    <w:rsid w:val="00366E68"/>
    <w:rsid w:val="003C1F1D"/>
    <w:rsid w:val="00443C33"/>
    <w:rsid w:val="0049212E"/>
    <w:rsid w:val="004D3F4F"/>
    <w:rsid w:val="00572C5E"/>
    <w:rsid w:val="0063074C"/>
    <w:rsid w:val="006B0850"/>
    <w:rsid w:val="006C1DD4"/>
    <w:rsid w:val="00741D40"/>
    <w:rsid w:val="0084574B"/>
    <w:rsid w:val="008833D3"/>
    <w:rsid w:val="008D5147"/>
    <w:rsid w:val="009850D2"/>
    <w:rsid w:val="009C357E"/>
    <w:rsid w:val="009C621E"/>
    <w:rsid w:val="00A66200"/>
    <w:rsid w:val="00A92C59"/>
    <w:rsid w:val="00A969CA"/>
    <w:rsid w:val="00AA53B9"/>
    <w:rsid w:val="00AB6308"/>
    <w:rsid w:val="00AF5667"/>
    <w:rsid w:val="00B11C38"/>
    <w:rsid w:val="00B60AF6"/>
    <w:rsid w:val="00BC0498"/>
    <w:rsid w:val="00C53FF5"/>
    <w:rsid w:val="00C808AD"/>
    <w:rsid w:val="00C91EAD"/>
    <w:rsid w:val="00CC7D02"/>
    <w:rsid w:val="00D11AD4"/>
    <w:rsid w:val="00D834BF"/>
    <w:rsid w:val="00E6697F"/>
    <w:rsid w:val="00E95C5A"/>
    <w:rsid w:val="00ED6A74"/>
    <w:rsid w:val="00F9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19E7E"/>
  <w15:chartTrackingRefBased/>
  <w15:docId w15:val="{6DA8D442-F888-0D4D-95EA-A33B3EC4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2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6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3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hakarar</dc:creator>
  <cp:keywords/>
  <dc:description/>
  <cp:lastModifiedBy>Abirami R.</cp:lastModifiedBy>
  <cp:revision>3</cp:revision>
  <dcterms:created xsi:type="dcterms:W3CDTF">2022-04-09T22:37:00Z</dcterms:created>
  <dcterms:modified xsi:type="dcterms:W3CDTF">2022-07-07T08:57:00Z</dcterms:modified>
</cp:coreProperties>
</file>